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F29" w:rsidRDefault="008A4F29" w:rsidP="008A4F29">
      <w:pPr>
        <w:spacing w:after="0" w:line="480" w:lineRule="auto"/>
        <w:rPr>
          <w:rFonts w:cs="Times New Roman"/>
          <w:sz w:val="20"/>
          <w:szCs w:val="20"/>
          <w:lang w:val="en-US"/>
        </w:rPr>
      </w:pPr>
      <w:r w:rsidRPr="008A4F29">
        <w:rPr>
          <w:rFonts w:cs="Times New Roman"/>
          <w:b/>
          <w:sz w:val="20"/>
          <w:szCs w:val="20"/>
          <w:lang w:val="en-US"/>
        </w:rPr>
        <w:t>Supplementary online Table 2.</w:t>
      </w:r>
      <w:r>
        <w:rPr>
          <w:rFonts w:cs="Times New Roman"/>
          <w:sz w:val="20"/>
          <w:szCs w:val="20"/>
          <w:lang w:val="en-US"/>
        </w:rPr>
        <w:t xml:space="preserve"> Key characteristics of the four clinical trials included in the pooled analysis</w:t>
      </w:r>
    </w:p>
    <w:p w:rsidR="008A4F29" w:rsidRDefault="008A4F29" w:rsidP="008A4F29">
      <w:pPr>
        <w:spacing w:after="0" w:line="480" w:lineRule="auto"/>
        <w:rPr>
          <w:rFonts w:cs="Times New Roman"/>
          <w:sz w:val="20"/>
          <w:szCs w:val="20"/>
          <w:lang w:val="en-US"/>
        </w:rPr>
      </w:pPr>
    </w:p>
    <w:tbl>
      <w:tblPr>
        <w:tblStyle w:val="PlainTable2111"/>
        <w:tblW w:w="5000" w:type="pct"/>
        <w:tblLook w:val="0420" w:firstRow="1" w:lastRow="0" w:firstColumn="0" w:lastColumn="0" w:noHBand="0" w:noVBand="1"/>
      </w:tblPr>
      <w:tblGrid>
        <w:gridCol w:w="2316"/>
        <w:gridCol w:w="2909"/>
        <w:gridCol w:w="2912"/>
        <w:gridCol w:w="2909"/>
        <w:gridCol w:w="2912"/>
      </w:tblGrid>
      <w:tr w:rsidR="008A4F29" w:rsidRPr="00EB4447" w:rsidTr="00405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tcW w:w="830" w:type="pct"/>
            <w:tcBorders>
              <w:top w:val="nil"/>
              <w:bottom w:val="single" w:sz="8" w:space="0" w:color="auto"/>
            </w:tcBorders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42" w:type="pct"/>
            <w:tcBorders>
              <w:top w:val="nil"/>
              <w:bottom w:val="single" w:sz="8" w:space="0" w:color="auto"/>
            </w:tcBorders>
          </w:tcPr>
          <w:p w:rsidR="008A4F29" w:rsidRPr="00EB4447" w:rsidRDefault="008A4F29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CA262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08-002 A/B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</w:r>
            <w:r w:rsidRPr="00E8003F"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(n=17)</w:t>
            </w:r>
          </w:p>
        </w:tc>
        <w:tc>
          <w:tcPr>
            <w:tcW w:w="1043" w:type="pct"/>
            <w:tcBorders>
              <w:top w:val="nil"/>
              <w:bottom w:val="single" w:sz="8" w:space="0" w:color="auto"/>
            </w:tcBorders>
          </w:tcPr>
          <w:p w:rsidR="008A4F29" w:rsidRDefault="008A4F29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CA262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08-003 A/B</w:t>
            </w:r>
          </w:p>
          <w:p w:rsidR="008A4F29" w:rsidRPr="00E8003F" w:rsidRDefault="008A4F29" w:rsidP="00405F38">
            <w:pPr>
              <w:jc w:val="center"/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E8003F"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(n=20)</w:t>
            </w:r>
          </w:p>
        </w:tc>
        <w:tc>
          <w:tcPr>
            <w:tcW w:w="1042" w:type="pct"/>
            <w:tcBorders>
              <w:top w:val="nil"/>
              <w:bottom w:val="single" w:sz="8" w:space="0" w:color="auto"/>
            </w:tcBorders>
          </w:tcPr>
          <w:p w:rsidR="008A4F29" w:rsidRDefault="008A4F29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24A7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10-003</w:t>
            </w:r>
          </w:p>
          <w:p w:rsidR="008A4F29" w:rsidRPr="00E8003F" w:rsidRDefault="008A4F29" w:rsidP="00405F38">
            <w:pPr>
              <w:jc w:val="center"/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E8003F"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(n=22)</w:t>
            </w:r>
          </w:p>
        </w:tc>
        <w:tc>
          <w:tcPr>
            <w:tcW w:w="1043" w:type="pct"/>
            <w:tcBorders>
              <w:top w:val="nil"/>
              <w:bottom w:val="single" w:sz="8" w:space="0" w:color="auto"/>
            </w:tcBorders>
          </w:tcPr>
          <w:p w:rsidR="008A4F29" w:rsidRDefault="008A4F29" w:rsidP="00405F38">
            <w:pPr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E24A7A">
              <w:rPr>
                <w:rFonts w:eastAsia="Times New Roman" w:cs="Times New Roman"/>
                <w:sz w:val="20"/>
                <w:szCs w:val="20"/>
                <w:lang w:val="en-US" w:eastAsia="en-GB"/>
              </w:rPr>
              <w:t>C10-004</w:t>
            </w:r>
          </w:p>
          <w:p w:rsidR="008A4F29" w:rsidRPr="00E8003F" w:rsidRDefault="008A4F29" w:rsidP="00405F38">
            <w:pPr>
              <w:jc w:val="center"/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</w:pPr>
            <w:r w:rsidRPr="00E8003F">
              <w:rPr>
                <w:rFonts w:eastAsia="Times New Roman" w:cs="Times New Roman"/>
                <w:b w:val="0"/>
                <w:sz w:val="20"/>
                <w:szCs w:val="20"/>
                <w:lang w:val="en-US" w:eastAsia="en-GB"/>
              </w:rPr>
              <w:t>(n=41)</w:t>
            </w:r>
          </w:p>
        </w:tc>
      </w:tr>
      <w:tr w:rsidR="008A4F29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830" w:type="pct"/>
            <w:tcBorders>
              <w:top w:val="single" w:sz="8" w:space="0" w:color="auto"/>
              <w:bottom w:val="single" w:sz="6" w:space="0" w:color="auto"/>
            </w:tcBorders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Design</w:t>
            </w:r>
          </w:p>
        </w:tc>
        <w:tc>
          <w:tcPr>
            <w:tcW w:w="4170" w:type="pct"/>
            <w:gridSpan w:val="4"/>
            <w:tcBorders>
              <w:top w:val="single" w:sz="8" w:space="0" w:color="auto"/>
              <w:bottom w:val="single" w:sz="6" w:space="0" w:color="auto"/>
            </w:tcBorders>
          </w:tcPr>
          <w:p w:rsidR="008A4F29" w:rsidRPr="00EB4447" w:rsidRDefault="008A4F29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E8003F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Prospective, single arm, open label</w:t>
            </w:r>
          </w:p>
        </w:tc>
      </w:tr>
      <w:tr w:rsidR="008A4F29" w:rsidRPr="00EB4447" w:rsidTr="00405F38">
        <w:trPr>
          <w:trHeight w:val="289"/>
        </w:trPr>
        <w:tc>
          <w:tcPr>
            <w:tcW w:w="830" w:type="pct"/>
            <w:tcBorders>
              <w:top w:val="single" w:sz="6" w:space="0" w:color="auto"/>
            </w:tcBorders>
          </w:tcPr>
          <w:p w:rsidR="008A4F29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Trial registration number</w:t>
            </w:r>
          </w:p>
        </w:tc>
        <w:tc>
          <w:tcPr>
            <w:tcW w:w="1042" w:type="pct"/>
            <w:tcBorders>
              <w:top w:val="single" w:sz="6" w:space="0" w:color="auto"/>
            </w:tcBorders>
          </w:tcPr>
          <w:p w:rsidR="008A4F29" w:rsidRPr="00E8003F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8C7288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NCT00844545</w:t>
            </w: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 xml:space="preserve">, </w:t>
            </w:r>
            <w:r w:rsidRPr="008C7288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NCT00844844</w:t>
            </w:r>
          </w:p>
        </w:tc>
        <w:tc>
          <w:tcPr>
            <w:tcW w:w="1043" w:type="pct"/>
            <w:tcBorders>
              <w:top w:val="single" w:sz="6" w:space="0" w:color="auto"/>
            </w:tcBorders>
          </w:tcPr>
          <w:p w:rsidR="008A4F29" w:rsidRPr="00E8003F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8C7288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NCT00838513</w:t>
            </w: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 xml:space="preserve">, </w:t>
            </w:r>
            <w:r w:rsidRPr="008C7288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NCT00844428</w:t>
            </w:r>
          </w:p>
        </w:tc>
        <w:tc>
          <w:tcPr>
            <w:tcW w:w="1042" w:type="pct"/>
            <w:tcBorders>
              <w:top w:val="single" w:sz="6" w:space="0" w:color="auto"/>
            </w:tcBorders>
          </w:tcPr>
          <w:p w:rsidR="008A4F29" w:rsidRPr="00E8003F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8C7288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NCT01193348</w:t>
            </w:r>
          </w:p>
        </w:tc>
        <w:tc>
          <w:tcPr>
            <w:tcW w:w="1043" w:type="pct"/>
            <w:tcBorders>
              <w:top w:val="single" w:sz="6" w:space="0" w:color="auto"/>
            </w:tcBorders>
          </w:tcPr>
          <w:p w:rsidR="008A4F29" w:rsidRPr="00E8003F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8C7288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NCT01194973</w:t>
            </w:r>
          </w:p>
        </w:tc>
      </w:tr>
      <w:tr w:rsidR="008A4F29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830" w:type="pct"/>
            <w:vMerge w:val="restart"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3162B3">
              <w:rPr>
                <w:rFonts w:eastAsia="Times New Roman" w:cs="Times New Roman"/>
                <w:sz w:val="20"/>
                <w:szCs w:val="20"/>
                <w:lang w:val="en-US" w:eastAsia="en-GB"/>
              </w:rPr>
              <w:t>Key eligibility</w:t>
            </w:r>
          </w:p>
        </w:tc>
        <w:tc>
          <w:tcPr>
            <w:tcW w:w="1042" w:type="pct"/>
          </w:tcPr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Adults and adolescents</w:t>
            </w: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 xml:space="preserve"> (≥12 years of age)</w:t>
            </w:r>
          </w:p>
        </w:tc>
        <w:tc>
          <w:tcPr>
            <w:tcW w:w="1043" w:type="pct"/>
          </w:tcPr>
          <w:p w:rsidR="008A4F29" w:rsidRPr="00EB4447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Adults and adolescents</w:t>
            </w: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 xml:space="preserve"> (≥12 years of age)</w:t>
            </w:r>
          </w:p>
        </w:tc>
        <w:tc>
          <w:tcPr>
            <w:tcW w:w="1042" w:type="pct"/>
          </w:tcPr>
          <w:p w:rsidR="008A4F29" w:rsidRPr="00EB4447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 xml:space="preserve">Pediatric patients (1 month to 18 </w:t>
            </w:r>
            <w:r w:rsidRPr="00571966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years of age)</w:t>
            </w:r>
          </w:p>
        </w:tc>
        <w:tc>
          <w:tcPr>
            <w:tcW w:w="1043" w:type="pct"/>
          </w:tcPr>
          <w:p w:rsidR="008A4F29" w:rsidRPr="00EB4447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571966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Adults (&gt;18 years of age)</w:t>
            </w:r>
          </w:p>
        </w:tc>
      </w:tr>
      <w:tr w:rsidR="008A4F29" w:rsidRPr="00EB4447" w:rsidTr="00405F38">
        <w:trPr>
          <w:trHeight w:val="291"/>
        </w:trPr>
        <w:tc>
          <w:tcPr>
            <w:tcW w:w="830" w:type="pct"/>
            <w:vMerge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42" w:type="pct"/>
          </w:tcPr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Signs of hemolysis,</w:t>
            </w:r>
          </w:p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thrombocytopenia, and</w:t>
            </w:r>
          </w:p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renal impairment</w:t>
            </w:r>
          </w:p>
          <w:p w:rsidR="008A4F29" w:rsidRPr="00EB4447" w:rsidRDefault="008A4F29" w:rsidP="00405F38">
            <w:pPr>
              <w:jc w:val="center"/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1043" w:type="pct"/>
          </w:tcPr>
          <w:p w:rsidR="008A4F29" w:rsidRPr="00EB4447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Signs of hemolysis,</w:t>
            </w: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and</w:t>
            </w: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 xml:space="preserve"> </w:t>
            </w: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renal impairment</w:t>
            </w:r>
          </w:p>
        </w:tc>
        <w:tc>
          <w:tcPr>
            <w:tcW w:w="1042" w:type="pct"/>
          </w:tcPr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Signs of hemolysis,</w:t>
            </w:r>
          </w:p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thrombocytopenia, and</w:t>
            </w:r>
          </w:p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renal impairment</w:t>
            </w:r>
          </w:p>
        </w:tc>
        <w:tc>
          <w:tcPr>
            <w:tcW w:w="1043" w:type="pct"/>
          </w:tcPr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Signs of hemolysis,</w:t>
            </w:r>
          </w:p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thrombocytopenia, and</w:t>
            </w:r>
          </w:p>
          <w:p w:rsidR="008A4F29" w:rsidRPr="00EB4447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renal impairment</w:t>
            </w:r>
          </w:p>
        </w:tc>
      </w:tr>
      <w:tr w:rsidR="008A4F29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830" w:type="pct"/>
            <w:vMerge/>
          </w:tcPr>
          <w:p w:rsidR="008A4F29" w:rsidRPr="00EB4447" w:rsidRDefault="008A4F29" w:rsidP="00405F38">
            <w:pPr>
              <w:ind w:left="176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</w:tcPr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≥4 PE/PIs 1 week prior</w:t>
            </w:r>
          </w:p>
          <w:p w:rsidR="008A4F29" w:rsidRPr="002300ED" w:rsidRDefault="008A4F29" w:rsidP="00405F38">
            <w:pP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to screening</w:t>
            </w:r>
          </w:p>
          <w:p w:rsidR="008A4F29" w:rsidRPr="00EB4447" w:rsidRDefault="008A4F29" w:rsidP="00405F3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</w:tcPr>
          <w:p w:rsidR="008A4F29" w:rsidRPr="00571966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71966">
              <w:rPr>
                <w:rFonts w:cs="Times New Roman"/>
                <w:color w:val="000000"/>
                <w:sz w:val="20"/>
                <w:szCs w:val="20"/>
              </w:rPr>
              <w:t>≥1 PE/PI every 2 weeks;</w:t>
            </w:r>
          </w:p>
          <w:p w:rsidR="008A4F29" w:rsidRPr="00571966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71966">
              <w:rPr>
                <w:rFonts w:cs="Times New Roman"/>
                <w:color w:val="000000"/>
                <w:sz w:val="20"/>
                <w:szCs w:val="20"/>
              </w:rPr>
              <w:t>no more than 3 per week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  <w:p w:rsidR="008A4F29" w:rsidRPr="00571966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71966">
              <w:rPr>
                <w:rFonts w:cs="Times New Roman"/>
                <w:color w:val="000000"/>
                <w:sz w:val="20"/>
                <w:szCs w:val="20"/>
              </w:rPr>
              <w:t>frequency unchanged for</w:t>
            </w:r>
          </w:p>
          <w:p w:rsidR="008A4F29" w:rsidRPr="00EB4447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71966">
              <w:rPr>
                <w:rFonts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042" w:type="pct"/>
          </w:tcPr>
          <w:p w:rsidR="008A4F29" w:rsidRPr="00EB4447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71966">
              <w:rPr>
                <w:rFonts w:cs="Times New Roman"/>
                <w:color w:val="000000"/>
                <w:sz w:val="20"/>
                <w:szCs w:val="20"/>
              </w:rPr>
              <w:t>PE/PI &lt;5 weeks</w:t>
            </w:r>
          </w:p>
        </w:tc>
        <w:tc>
          <w:tcPr>
            <w:tcW w:w="1043" w:type="pct"/>
          </w:tcPr>
          <w:p w:rsidR="008A4F29" w:rsidRPr="00EB4447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71966">
              <w:rPr>
                <w:rFonts w:cs="Times New Roman"/>
                <w:color w:val="000000"/>
                <w:sz w:val="20"/>
                <w:szCs w:val="20"/>
              </w:rPr>
              <w:t>No PE/PI requirement</w:t>
            </w:r>
          </w:p>
        </w:tc>
      </w:tr>
      <w:tr w:rsidR="008A4F29" w:rsidRPr="00EB4447" w:rsidTr="00405F38">
        <w:trPr>
          <w:trHeight w:val="430"/>
        </w:trPr>
        <w:tc>
          <w:tcPr>
            <w:tcW w:w="830" w:type="pct"/>
            <w:vMerge/>
          </w:tcPr>
          <w:p w:rsidR="008A4F29" w:rsidRPr="00EB4447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42" w:type="pct"/>
          </w:tcPr>
          <w:p w:rsidR="008A4F29" w:rsidRPr="00EB4447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No chronic dialysis</w:t>
            </w:r>
          </w:p>
        </w:tc>
        <w:tc>
          <w:tcPr>
            <w:tcW w:w="1043" w:type="pct"/>
          </w:tcPr>
          <w:p w:rsidR="008A4F29" w:rsidRPr="00EB4447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C</w:t>
            </w: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hronic dialysis</w:t>
            </w:r>
            <w:r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 xml:space="preserve"> allowed</w:t>
            </w:r>
          </w:p>
        </w:tc>
        <w:tc>
          <w:tcPr>
            <w:tcW w:w="1042" w:type="pct"/>
          </w:tcPr>
          <w:p w:rsidR="008A4F29" w:rsidRPr="00EB4447" w:rsidRDefault="008A4F29" w:rsidP="00405F38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No chronic dialysis</w:t>
            </w:r>
          </w:p>
        </w:tc>
        <w:tc>
          <w:tcPr>
            <w:tcW w:w="1043" w:type="pct"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2300ED">
              <w:rPr>
                <w:rFonts w:eastAsia="Times New Roman" w:cs="Times New Roman"/>
                <w:color w:val="000000" w:themeColor="dark1"/>
                <w:kern w:val="24"/>
                <w:sz w:val="20"/>
                <w:szCs w:val="20"/>
                <w:lang w:val="en-US" w:eastAsia="en-GB"/>
              </w:rPr>
              <w:t>No chronic dialysis</w:t>
            </w:r>
          </w:p>
        </w:tc>
      </w:tr>
      <w:tr w:rsidR="008A4F29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830" w:type="pct"/>
            <w:vMerge/>
          </w:tcPr>
          <w:p w:rsidR="008A4F29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42" w:type="pct"/>
          </w:tcPr>
          <w:p w:rsidR="008A4F29" w:rsidRPr="00C15254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ADAMTS13 &gt;5 %</w:t>
            </w:r>
          </w:p>
        </w:tc>
        <w:tc>
          <w:tcPr>
            <w:tcW w:w="1043" w:type="pct"/>
          </w:tcPr>
          <w:p w:rsidR="008A4F29" w:rsidRPr="00C15254" w:rsidRDefault="008A4F29" w:rsidP="00405F38">
            <w:pPr>
              <w:tabs>
                <w:tab w:val="left" w:pos="450"/>
              </w:tabs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ADAMTS13 &gt;5 %</w:t>
            </w:r>
          </w:p>
        </w:tc>
        <w:tc>
          <w:tcPr>
            <w:tcW w:w="1042" w:type="pct"/>
          </w:tcPr>
          <w:p w:rsidR="008A4F29" w:rsidRPr="00C15254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ADAMTS13 &gt;5 %</w:t>
            </w:r>
          </w:p>
        </w:tc>
        <w:tc>
          <w:tcPr>
            <w:tcW w:w="1043" w:type="pct"/>
          </w:tcPr>
          <w:p w:rsidR="008A4F29" w:rsidRPr="00C15254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ADAMTS13 &gt;5 %</w:t>
            </w:r>
          </w:p>
        </w:tc>
      </w:tr>
      <w:tr w:rsidR="008A4F29" w:rsidRPr="00EB4447" w:rsidTr="00405F38">
        <w:trPr>
          <w:trHeight w:val="430"/>
        </w:trPr>
        <w:tc>
          <w:tcPr>
            <w:tcW w:w="830" w:type="pct"/>
            <w:vMerge/>
          </w:tcPr>
          <w:p w:rsidR="008A4F29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42" w:type="pct"/>
          </w:tcPr>
          <w:p w:rsidR="008A4F29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No e</w:t>
            </w:r>
            <w:r w:rsidRPr="0070479F">
              <w:rPr>
                <w:rFonts w:eastAsia="Times New Roman" w:cs="Times New Roman"/>
                <w:sz w:val="20"/>
                <w:szCs w:val="20"/>
                <w:lang w:val="en-US" w:eastAsia="en-GB"/>
              </w:rPr>
              <w:t>vidence of STEC-HUS or Shiga toxin</w:t>
            </w:r>
          </w:p>
        </w:tc>
        <w:tc>
          <w:tcPr>
            <w:tcW w:w="1043" w:type="pct"/>
          </w:tcPr>
          <w:p w:rsidR="008A4F29" w:rsidRPr="00C15254" w:rsidRDefault="008A4F29" w:rsidP="00405F38">
            <w:pPr>
              <w:tabs>
                <w:tab w:val="left" w:pos="450"/>
              </w:tabs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No e</w:t>
            </w:r>
            <w:r w:rsidRPr="0070479F">
              <w:rPr>
                <w:rFonts w:eastAsia="Times New Roman" w:cs="Times New Roman"/>
                <w:sz w:val="20"/>
                <w:szCs w:val="20"/>
                <w:lang w:val="en-US" w:eastAsia="en-GB"/>
              </w:rPr>
              <w:t>vidence of STEC-HUS or Shiga toxin</w:t>
            </w:r>
          </w:p>
        </w:tc>
        <w:tc>
          <w:tcPr>
            <w:tcW w:w="1042" w:type="pct"/>
          </w:tcPr>
          <w:p w:rsidR="008A4F29" w:rsidRPr="00C15254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No e</w:t>
            </w:r>
            <w:r w:rsidRPr="0070479F">
              <w:rPr>
                <w:rFonts w:eastAsia="Times New Roman" w:cs="Times New Roman"/>
                <w:sz w:val="20"/>
                <w:szCs w:val="20"/>
                <w:lang w:val="en-US" w:eastAsia="en-GB"/>
              </w:rPr>
              <w:t>vidence of STEC-HUS or Shiga toxin</w:t>
            </w:r>
          </w:p>
        </w:tc>
        <w:tc>
          <w:tcPr>
            <w:tcW w:w="1043" w:type="pct"/>
          </w:tcPr>
          <w:p w:rsidR="008A4F29" w:rsidRPr="00C15254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No e</w:t>
            </w:r>
            <w:r w:rsidRPr="0070479F">
              <w:rPr>
                <w:rFonts w:eastAsia="Times New Roman" w:cs="Times New Roman"/>
                <w:sz w:val="20"/>
                <w:szCs w:val="20"/>
                <w:lang w:val="en-US" w:eastAsia="en-GB"/>
              </w:rPr>
              <w:t>vidence of STEC-HUS or Shiga toxin</w:t>
            </w:r>
          </w:p>
        </w:tc>
      </w:tr>
      <w:tr w:rsidR="008A4F29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830" w:type="pct"/>
            <w:vMerge w:val="restart"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Primary endpoint</w:t>
            </w:r>
          </w:p>
        </w:tc>
        <w:tc>
          <w:tcPr>
            <w:tcW w:w="1042" w:type="pct"/>
          </w:tcPr>
          <w:p w:rsidR="008A4F29" w:rsidRPr="00C15254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Platelet count change</w:t>
            </w:r>
          </w:p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from baseline to 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26-week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s of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treatment</w:t>
            </w:r>
          </w:p>
        </w:tc>
        <w:tc>
          <w:tcPr>
            <w:tcW w:w="1043" w:type="pct"/>
          </w:tcPr>
          <w:p w:rsidR="008A4F29" w:rsidRPr="00EB4447" w:rsidRDefault="008A4F29" w:rsidP="00405F38">
            <w:pPr>
              <w:tabs>
                <w:tab w:val="left" w:pos="450"/>
              </w:tabs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TMA event-free status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042" w:type="pct"/>
            <w:vMerge w:val="restart"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Complete TMA response</w:t>
            </w:r>
            <w:r w:rsidRPr="00EB4447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†</w:t>
            </w:r>
          </w:p>
        </w:tc>
        <w:tc>
          <w:tcPr>
            <w:tcW w:w="1043" w:type="pct"/>
            <w:vMerge w:val="restart"/>
          </w:tcPr>
          <w:p w:rsidR="008A4F29" w:rsidRDefault="008A4F29" w:rsidP="00405F38">
            <w:pPr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</w:pP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Complete TMA response</w:t>
            </w:r>
            <w:r w:rsidRPr="00EB4447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§</w:t>
            </w:r>
          </w:p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Submission c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omplete TMA response</w:t>
            </w:r>
            <w:r w:rsidRPr="00EB4447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†</w:t>
            </w:r>
          </w:p>
        </w:tc>
      </w:tr>
      <w:tr w:rsidR="008A4F29" w:rsidRPr="00EB4447" w:rsidTr="00405F38">
        <w:trPr>
          <w:trHeight w:val="289"/>
        </w:trPr>
        <w:tc>
          <w:tcPr>
            <w:tcW w:w="830" w:type="pct"/>
            <w:vMerge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42" w:type="pct"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Complete TMA response</w:t>
            </w:r>
            <w:r w:rsidRPr="00EB4447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†</w:t>
            </w:r>
          </w:p>
        </w:tc>
        <w:tc>
          <w:tcPr>
            <w:tcW w:w="1043" w:type="pct"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Complete TMA response</w:t>
            </w:r>
            <w:r w:rsidRPr="00EB4447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†</w:t>
            </w:r>
          </w:p>
        </w:tc>
        <w:tc>
          <w:tcPr>
            <w:tcW w:w="1042" w:type="pct"/>
            <w:vMerge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43" w:type="pct"/>
            <w:vMerge/>
          </w:tcPr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8A4F29" w:rsidRPr="00EB4447" w:rsidTr="0040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2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:rsidR="008A4F29" w:rsidRPr="00C15254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*A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bsence of a decrease in platelet count by &gt;25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% for ≥12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weeks, PE/PI, or new dialysis; </w:t>
            </w:r>
            <w:r w:rsidRPr="00EB4447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†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 xml:space="preserve"> 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Normalization of platelet count and lactate dehydrogenase level, and ≥25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% decrease in serum creatinine level from baseline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;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EB4447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§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N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>ormalization of platelet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C15254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count and lactate dehydrogenase level, and preservation of renal function (no increase in serum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creatinine level from baseline)</w:t>
            </w:r>
          </w:p>
          <w:p w:rsidR="008A4F29" w:rsidRPr="00EB4447" w:rsidRDefault="008A4F29" w:rsidP="00405F38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BE6A52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ADAMTS13</w:t>
            </w:r>
            <w:r w:rsidRPr="00BE6A52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a </w:t>
            </w:r>
            <w:proofErr w:type="spellStart"/>
            <w:r w:rsidRPr="00BE6A52">
              <w:rPr>
                <w:rFonts w:eastAsia="Times New Roman" w:cs="Times New Roman"/>
                <w:sz w:val="20"/>
                <w:szCs w:val="20"/>
                <w:lang w:val="en-US" w:eastAsia="en-GB"/>
              </w:rPr>
              <w:t>disintegrin</w:t>
            </w:r>
            <w:proofErr w:type="spellEnd"/>
            <w:r w:rsidRPr="00BE6A52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and metalloproteinase with a thrombospondin type 1 motif member 13, </w:t>
            </w:r>
            <w:r w:rsidRPr="00BE6A52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PE/PI</w:t>
            </w:r>
            <w:r w:rsidRPr="00BE6A52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plasma exchange/plasma infusion, </w:t>
            </w:r>
            <w:r w:rsidRPr="004A2B6B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STEC-HUS</w:t>
            </w:r>
            <w:r w:rsidRPr="00BE6A52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Shiga-like toxin-producing </w:t>
            </w:r>
            <w:r w:rsidRPr="00BE6A52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E. coli</w:t>
            </w:r>
            <w:r w:rsidRPr="00BE6A52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, </w:t>
            </w:r>
            <w:r w:rsidRPr="00BE6A52">
              <w:rPr>
                <w:rFonts w:eastAsia="Times New Roman" w:cs="Times New Roman"/>
                <w:i/>
                <w:sz w:val="20"/>
                <w:szCs w:val="20"/>
                <w:lang w:val="en-US" w:eastAsia="en-GB"/>
              </w:rPr>
              <w:t>TMA</w:t>
            </w:r>
            <w:r w:rsidRPr="00BE6A52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thrombotic </w:t>
            </w:r>
            <w:proofErr w:type="spellStart"/>
            <w:r w:rsidRPr="00BE6A52">
              <w:rPr>
                <w:rFonts w:eastAsia="Times New Roman" w:cs="Times New Roman"/>
                <w:sz w:val="20"/>
                <w:szCs w:val="20"/>
                <w:lang w:val="en-US" w:eastAsia="en-GB"/>
              </w:rPr>
              <w:t>microangiopathy</w:t>
            </w:r>
            <w:proofErr w:type="spellEnd"/>
          </w:p>
        </w:tc>
      </w:tr>
    </w:tbl>
    <w:p w:rsidR="00686649" w:rsidRDefault="004A2B6B">
      <w:bookmarkStart w:id="0" w:name="_GoBack"/>
      <w:bookmarkEnd w:id="0"/>
    </w:p>
    <w:sectPr w:rsidR="00686649" w:rsidSect="008A4F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F29"/>
    <w:rsid w:val="004A2B6B"/>
    <w:rsid w:val="008A4F29"/>
    <w:rsid w:val="00AC0BAA"/>
    <w:rsid w:val="00B414E3"/>
    <w:rsid w:val="00F5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E6C38-82D9-424B-94D6-27D6A95D4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F2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11">
    <w:name w:val="Plain Table 2111"/>
    <w:basedOn w:val="TableNormal"/>
    <w:uiPriority w:val="42"/>
    <w:rsid w:val="008A4F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</Company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 Medical</dc:creator>
  <cp:keywords/>
  <dc:description/>
  <cp:lastModifiedBy>Bioscript Medical</cp:lastModifiedBy>
  <cp:revision>2</cp:revision>
  <dcterms:created xsi:type="dcterms:W3CDTF">2015-12-21T14:35:00Z</dcterms:created>
  <dcterms:modified xsi:type="dcterms:W3CDTF">2016-01-27T13:59:00Z</dcterms:modified>
</cp:coreProperties>
</file>